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FC6EE" w14:textId="77777777" w:rsidR="00045B91" w:rsidRPr="00F33183" w:rsidRDefault="00045B91" w:rsidP="00045B9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</w:pPr>
      <w:r w:rsidRPr="00F33183"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  <w:t>Data Supplement</w:t>
      </w:r>
    </w:p>
    <w:p w14:paraId="304F65F0" w14:textId="77777777" w:rsidR="00045B91" w:rsidRPr="00F33183" w:rsidRDefault="00045B91" w:rsidP="00045B9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</w:pPr>
    </w:p>
    <w:p w14:paraId="71067AFB" w14:textId="77777777" w:rsidR="00045B91" w:rsidRPr="00F33183" w:rsidRDefault="00045B91" w:rsidP="00045B9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</w:pPr>
    </w:p>
    <w:p w14:paraId="0A4DEDA7" w14:textId="47112F0F" w:rsidR="00045B91" w:rsidRPr="00F33183" w:rsidRDefault="0054430D" w:rsidP="00045B91">
      <w:pPr>
        <w:spacing w:after="0" w:line="240" w:lineRule="auto"/>
        <w:jc w:val="both"/>
        <w:rPr>
          <w:rFonts w:ascii="Calibri" w:eastAsia="Times New Roman" w:hAnsi="Times New Roman" w:cs="Times New Roman"/>
          <w:b/>
          <w:lang w:eastAsia="en-GB"/>
        </w:rPr>
      </w:pPr>
      <w:r w:rsidRPr="00F33183">
        <w:rPr>
          <w:rFonts w:ascii="Calibri" w:eastAsia="Times New Roman" w:hAnsi="Times New Roman" w:cs="Times New Roman"/>
          <w:b/>
          <w:lang w:eastAsia="en-GB"/>
        </w:rPr>
        <w:t xml:space="preserve">Application of alpha1-antitrypsin in a rat model of </w:t>
      </w:r>
      <w:proofErr w:type="spellStart"/>
      <w:r w:rsidRPr="00F33183">
        <w:rPr>
          <w:rFonts w:ascii="Calibri" w:eastAsia="Times New Roman" w:hAnsi="Times New Roman" w:cs="Times New Roman"/>
          <w:b/>
          <w:lang w:eastAsia="en-GB"/>
        </w:rPr>
        <w:t>veno</w:t>
      </w:r>
      <w:proofErr w:type="spellEnd"/>
      <w:r w:rsidRPr="00F33183">
        <w:rPr>
          <w:rFonts w:ascii="Calibri" w:eastAsia="Times New Roman" w:hAnsi="Times New Roman" w:cs="Times New Roman"/>
          <w:b/>
          <w:lang w:eastAsia="en-GB"/>
        </w:rPr>
        <w:t>-arterial extracorporeal membrane oxygenation</w:t>
      </w:r>
    </w:p>
    <w:p w14:paraId="79473ECB" w14:textId="77777777" w:rsidR="0054430D" w:rsidRPr="00F33183" w:rsidRDefault="0054430D" w:rsidP="00045B91">
      <w:pPr>
        <w:spacing w:after="0" w:line="240" w:lineRule="auto"/>
        <w:jc w:val="both"/>
        <w:rPr>
          <w:rFonts w:ascii="Calibri" w:eastAsia="Times New Roman" w:hAnsi="Times New Roman" w:cs="Times New Roman"/>
          <w:lang w:eastAsia="en-GB"/>
        </w:rPr>
      </w:pPr>
    </w:p>
    <w:p w14:paraId="6AA2CAAD" w14:textId="77777777" w:rsidR="00045B91" w:rsidRPr="00F33183" w:rsidRDefault="00045B91" w:rsidP="00045B91">
      <w:pPr>
        <w:spacing w:after="0" w:line="240" w:lineRule="auto"/>
        <w:jc w:val="both"/>
        <w:rPr>
          <w:rFonts w:ascii="Calibri" w:eastAsia="Times New Roman" w:hAnsi="Times New Roman" w:cs="Times New Roman"/>
          <w:vertAlign w:val="superscript"/>
          <w:lang w:eastAsia="en-GB"/>
        </w:rPr>
      </w:pPr>
      <w:r w:rsidRPr="00F33183">
        <w:rPr>
          <w:rFonts w:ascii="Calibri" w:eastAsia="Times New Roman" w:hAnsi="Times New Roman" w:cs="Times New Roman"/>
          <w:lang w:eastAsia="en-GB"/>
        </w:rPr>
        <w:t>Edinger F.</w:t>
      </w: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1</w:t>
      </w:r>
      <w:r w:rsidRPr="00F33183">
        <w:rPr>
          <w:rFonts w:ascii="Calibri" w:eastAsia="Times New Roman" w:hAnsi="Times New Roman" w:cs="Times New Roman"/>
          <w:lang w:eastAsia="en-GB"/>
        </w:rPr>
        <w:t>, Schmitt C.</w:t>
      </w: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1</w:t>
      </w:r>
      <w:r w:rsidRPr="00F33183">
        <w:rPr>
          <w:rFonts w:ascii="Calibri" w:eastAsia="Times New Roman" w:hAnsi="Times New Roman" w:cs="Times New Roman"/>
          <w:lang w:eastAsia="en-GB"/>
        </w:rPr>
        <w:t xml:space="preserve">, Koch </w:t>
      </w:r>
      <w:proofErr w:type="spellStart"/>
      <w:r w:rsidRPr="00F33183">
        <w:rPr>
          <w:rFonts w:ascii="Calibri" w:eastAsia="Times New Roman" w:hAnsi="Times New Roman" w:cs="Times New Roman"/>
          <w:lang w:eastAsia="en-GB"/>
        </w:rPr>
        <w:t>C.</w:t>
      </w: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1</w:t>
      </w:r>
      <w:proofErr w:type="spellEnd"/>
      <w:r w:rsidRPr="00F33183">
        <w:rPr>
          <w:rFonts w:ascii="Calibri" w:eastAsia="Times New Roman" w:hAnsi="Times New Roman" w:cs="Times New Roman"/>
          <w:lang w:eastAsia="en-GB"/>
        </w:rPr>
        <w:t xml:space="preserve">, McIntosh </w:t>
      </w:r>
      <w:proofErr w:type="spellStart"/>
      <w:r w:rsidRPr="00F33183">
        <w:rPr>
          <w:rFonts w:ascii="Calibri" w:eastAsia="Times New Roman" w:hAnsi="Times New Roman" w:cs="Times New Roman"/>
          <w:lang w:eastAsia="en-GB"/>
        </w:rPr>
        <w:t>J.M.</w:t>
      </w: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2,3,4</w:t>
      </w:r>
      <w:proofErr w:type="spellEnd"/>
      <w:r w:rsidRPr="00F33183">
        <w:rPr>
          <w:rFonts w:ascii="Calibri" w:eastAsia="Times New Roman" w:hAnsi="Times New Roman" w:cs="Times New Roman"/>
          <w:lang w:eastAsia="en-GB"/>
        </w:rPr>
        <w:t xml:space="preserve">, </w:t>
      </w:r>
      <w:proofErr w:type="spellStart"/>
      <w:r w:rsidRPr="00F33183">
        <w:rPr>
          <w:rFonts w:ascii="Calibri" w:eastAsia="Times New Roman" w:hAnsi="Times New Roman" w:cs="Times New Roman"/>
          <w:lang w:eastAsia="en-GB"/>
        </w:rPr>
        <w:t>Janciauskiene</w:t>
      </w:r>
      <w:proofErr w:type="spellEnd"/>
      <w:r w:rsidRPr="00F33183">
        <w:rPr>
          <w:rFonts w:ascii="Calibri" w:eastAsia="Times New Roman" w:hAnsi="Times New Roman" w:cs="Times New Roman"/>
          <w:lang w:eastAsia="en-GB"/>
        </w:rPr>
        <w:t xml:space="preserve"> </w:t>
      </w:r>
      <w:proofErr w:type="spellStart"/>
      <w:r w:rsidRPr="00F33183">
        <w:rPr>
          <w:rFonts w:ascii="Calibri" w:eastAsia="Times New Roman" w:hAnsi="Times New Roman" w:cs="Times New Roman"/>
          <w:lang w:eastAsia="en-GB"/>
        </w:rPr>
        <w:t>S.</w:t>
      </w: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5,7</w:t>
      </w:r>
      <w:proofErr w:type="spellEnd"/>
      <w:r w:rsidRPr="00F33183">
        <w:rPr>
          <w:rFonts w:ascii="Calibri" w:eastAsia="Times New Roman" w:hAnsi="Times New Roman" w:cs="Times New Roman"/>
          <w:lang w:eastAsia="en-GB"/>
        </w:rPr>
        <w:t xml:space="preserve">, </w:t>
      </w:r>
      <w:proofErr w:type="spellStart"/>
      <w:r w:rsidRPr="00F33183">
        <w:rPr>
          <w:rFonts w:ascii="Calibri" w:eastAsia="Times New Roman" w:hAnsi="Times New Roman" w:cs="Times New Roman"/>
          <w:lang w:eastAsia="en-GB"/>
        </w:rPr>
        <w:t>Markmann</w:t>
      </w:r>
      <w:proofErr w:type="spellEnd"/>
      <w:r w:rsidRPr="00F33183">
        <w:rPr>
          <w:rFonts w:ascii="Calibri" w:eastAsia="Times New Roman" w:hAnsi="Times New Roman" w:cs="Times New Roman"/>
          <w:lang w:eastAsia="en-GB"/>
        </w:rPr>
        <w:t xml:space="preserve"> </w:t>
      </w:r>
      <w:proofErr w:type="spellStart"/>
      <w:r w:rsidRPr="00F33183">
        <w:rPr>
          <w:rFonts w:ascii="Calibri" w:eastAsia="Times New Roman" w:hAnsi="Times New Roman" w:cs="Times New Roman"/>
          <w:lang w:eastAsia="en-GB"/>
        </w:rPr>
        <w:t>M.</w:t>
      </w: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1</w:t>
      </w:r>
      <w:proofErr w:type="spellEnd"/>
      <w:r w:rsidRPr="00F33183">
        <w:rPr>
          <w:rFonts w:ascii="Calibri" w:eastAsia="Times New Roman" w:hAnsi="Times New Roman" w:cs="Times New Roman"/>
          <w:lang w:eastAsia="en-GB"/>
        </w:rPr>
        <w:t>, Sander M.</w:t>
      </w: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1</w:t>
      </w:r>
      <w:r w:rsidRPr="00F33183">
        <w:rPr>
          <w:rFonts w:ascii="Calibri" w:eastAsia="Times New Roman" w:hAnsi="Times New Roman" w:cs="Times New Roman"/>
          <w:lang w:eastAsia="en-GB"/>
        </w:rPr>
        <w:t>, Padberg W.</w:t>
      </w: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6</w:t>
      </w:r>
      <w:r w:rsidRPr="00F33183">
        <w:rPr>
          <w:rFonts w:ascii="Calibri" w:eastAsia="Times New Roman" w:hAnsi="Times New Roman" w:cs="Times New Roman"/>
          <w:lang w:eastAsia="en-GB"/>
        </w:rPr>
        <w:t>, Grau V.</w:t>
      </w: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6,7</w:t>
      </w:r>
    </w:p>
    <w:p w14:paraId="024632BB" w14:textId="77777777" w:rsidR="00045B91" w:rsidRPr="00F33183" w:rsidRDefault="00045B91" w:rsidP="00045B91">
      <w:pPr>
        <w:spacing w:after="0" w:line="240" w:lineRule="auto"/>
        <w:jc w:val="both"/>
        <w:rPr>
          <w:rFonts w:ascii="Calibri" w:eastAsia="Times New Roman" w:hAnsi="Times New Roman" w:cs="Times New Roman"/>
          <w:lang w:eastAsia="en-GB"/>
        </w:rPr>
      </w:pPr>
    </w:p>
    <w:p w14:paraId="5A14E847" w14:textId="77777777" w:rsidR="00045B91" w:rsidRPr="00F33183" w:rsidRDefault="00045B91" w:rsidP="00045B91">
      <w:pPr>
        <w:spacing w:after="0" w:line="240" w:lineRule="auto"/>
        <w:jc w:val="both"/>
        <w:rPr>
          <w:rFonts w:ascii="Calibri" w:eastAsia="Times New Roman" w:hAnsi="Times New Roman" w:cs="Times New Roman"/>
          <w:lang w:eastAsia="en-GB"/>
        </w:rPr>
      </w:pPr>
    </w:p>
    <w:p w14:paraId="6F1FDC69" w14:textId="77777777" w:rsidR="00045B91" w:rsidRPr="00F33183" w:rsidRDefault="00045B91" w:rsidP="00045B91">
      <w:pPr>
        <w:spacing w:after="0" w:line="240" w:lineRule="auto"/>
        <w:jc w:val="both"/>
        <w:rPr>
          <w:rFonts w:ascii="Calibri" w:eastAsia="Times New Roman" w:hAnsi="Times New Roman" w:cs="Times New Roman"/>
          <w:lang w:eastAsia="en-GB"/>
        </w:rPr>
      </w:pP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1</w:t>
      </w:r>
      <w:r w:rsidRPr="00F33183">
        <w:rPr>
          <w:rFonts w:ascii="Calibri" w:eastAsia="Times New Roman" w:hAnsi="Times New Roman" w:cs="Times New Roman"/>
          <w:lang w:eastAsia="en-GB"/>
        </w:rPr>
        <w:t>Department of Anesthesiology, Intensive Care Medicine and Pain Therapy, Justus-Liebig University of Giessen, Giessen, Germany</w:t>
      </w:r>
    </w:p>
    <w:p w14:paraId="34579936" w14:textId="77777777" w:rsidR="00045B91" w:rsidRPr="00F33183" w:rsidRDefault="00045B91" w:rsidP="00045B91">
      <w:pPr>
        <w:spacing w:after="0" w:line="240" w:lineRule="auto"/>
        <w:jc w:val="both"/>
        <w:rPr>
          <w:rFonts w:ascii="Calibri" w:eastAsia="Times New Roman" w:hAnsi="Times New Roman" w:cs="Times New Roman"/>
          <w:lang w:eastAsia="en-GB"/>
        </w:rPr>
      </w:pP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2</w:t>
      </w:r>
      <w:r w:rsidRPr="00F33183">
        <w:rPr>
          <w:rFonts w:ascii="Calibri" w:eastAsia="Times New Roman" w:hAnsi="Times New Roman" w:cs="Times New Roman"/>
          <w:lang w:eastAsia="en-GB"/>
        </w:rPr>
        <w:t>George E. Wahlen Veterans Affairs Medical Center, Salt Lake City, Utah, USA</w:t>
      </w:r>
    </w:p>
    <w:p w14:paraId="1F9D8A34" w14:textId="77777777" w:rsidR="00045B91" w:rsidRPr="00F33183" w:rsidRDefault="00045B91" w:rsidP="00045B91">
      <w:pPr>
        <w:spacing w:after="0" w:line="240" w:lineRule="auto"/>
        <w:jc w:val="both"/>
        <w:rPr>
          <w:rFonts w:ascii="Calibri" w:eastAsia="Times New Roman" w:hAnsi="Times New Roman" w:cs="Times New Roman"/>
          <w:lang w:eastAsia="en-GB"/>
        </w:rPr>
      </w:pP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3</w:t>
      </w:r>
      <w:r w:rsidRPr="00F33183">
        <w:rPr>
          <w:rFonts w:ascii="Calibri" w:eastAsia="Times New Roman" w:hAnsi="Times New Roman" w:cs="Times New Roman"/>
          <w:lang w:eastAsia="en-GB"/>
        </w:rPr>
        <w:t>Department of Biology, University of Utah, Salt Lake City, Utah, USA</w:t>
      </w:r>
    </w:p>
    <w:p w14:paraId="79CBC1B5" w14:textId="77777777" w:rsidR="00045B91" w:rsidRPr="00F33183" w:rsidRDefault="00045B91" w:rsidP="00045B91">
      <w:pPr>
        <w:spacing w:after="0" w:line="240" w:lineRule="auto"/>
        <w:jc w:val="both"/>
        <w:rPr>
          <w:rFonts w:ascii="Calibri" w:eastAsia="Times New Roman" w:hAnsi="Times New Roman" w:cs="Times New Roman"/>
          <w:lang w:eastAsia="en-GB"/>
        </w:rPr>
      </w:pP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4</w:t>
      </w:r>
      <w:r w:rsidRPr="00F33183">
        <w:rPr>
          <w:rFonts w:ascii="Calibri" w:eastAsia="Times New Roman" w:hAnsi="Times New Roman" w:cs="Times New Roman"/>
          <w:lang w:eastAsia="en-GB"/>
        </w:rPr>
        <w:t>Department of Psychiatry, University of Utah, Salt Lake City, Utah, USA</w:t>
      </w:r>
    </w:p>
    <w:p w14:paraId="18D32E46" w14:textId="77777777" w:rsidR="00045B91" w:rsidRPr="00F33183" w:rsidRDefault="00045B91" w:rsidP="00045B91">
      <w:pPr>
        <w:spacing w:after="0" w:line="240" w:lineRule="auto"/>
        <w:jc w:val="both"/>
        <w:rPr>
          <w:rFonts w:ascii="Calibri" w:eastAsia="Times New Roman" w:hAnsi="Times New Roman" w:cs="Times New Roman"/>
          <w:lang w:eastAsia="en-GB"/>
        </w:rPr>
      </w:pP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5</w:t>
      </w:r>
      <w:r w:rsidRPr="00F33183">
        <w:rPr>
          <w:rFonts w:ascii="Calibri" w:eastAsia="Times New Roman" w:hAnsi="Times New Roman" w:cs="Times New Roman"/>
          <w:lang w:eastAsia="en-GB"/>
        </w:rPr>
        <w:t>Department of Respiratory Medicine, Hannover Medical School, Hannover, Germany</w:t>
      </w:r>
    </w:p>
    <w:p w14:paraId="78A2EE18" w14:textId="77777777" w:rsidR="00045B91" w:rsidRPr="00F33183" w:rsidRDefault="00045B91" w:rsidP="00045B91">
      <w:pPr>
        <w:spacing w:after="0" w:line="240" w:lineRule="auto"/>
        <w:jc w:val="both"/>
        <w:rPr>
          <w:rFonts w:ascii="Calibri" w:eastAsia="Times New Roman" w:hAnsi="Times New Roman" w:cs="Times New Roman"/>
          <w:lang w:eastAsia="en-GB"/>
        </w:rPr>
      </w:pP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6</w:t>
      </w:r>
      <w:r w:rsidRPr="00F33183">
        <w:rPr>
          <w:rFonts w:ascii="Calibri" w:eastAsia="Times New Roman" w:hAnsi="Times New Roman" w:cs="Times New Roman"/>
          <w:lang w:eastAsia="en-GB"/>
        </w:rPr>
        <w:t>Laboratory of Experimental Surgery, Department of General and Thoracic Surgery, Justus-Liebig-University of Giessen, Giessen, Germany</w:t>
      </w:r>
    </w:p>
    <w:p w14:paraId="1D95178A" w14:textId="77777777" w:rsidR="00045B91" w:rsidRPr="00F33183" w:rsidRDefault="00045B91" w:rsidP="00045B91">
      <w:pPr>
        <w:spacing w:after="0" w:line="240" w:lineRule="auto"/>
        <w:jc w:val="both"/>
        <w:rPr>
          <w:rFonts w:ascii="Calibri" w:eastAsia="Times New Roman" w:hAnsi="Times New Roman" w:cs="Times New Roman"/>
          <w:lang w:eastAsia="en-GB"/>
        </w:rPr>
      </w:pPr>
      <w:r w:rsidRPr="00F33183">
        <w:rPr>
          <w:rFonts w:ascii="Calibri" w:eastAsia="Times New Roman" w:hAnsi="Times New Roman" w:cs="Times New Roman"/>
          <w:vertAlign w:val="superscript"/>
          <w:lang w:eastAsia="en-GB"/>
        </w:rPr>
        <w:t>7</w:t>
      </w:r>
      <w:r w:rsidRPr="00F33183">
        <w:rPr>
          <w:rFonts w:ascii="Calibri" w:eastAsia="Times New Roman" w:hAnsi="Times New Roman" w:cs="Times New Roman"/>
          <w:lang w:eastAsia="en-GB"/>
        </w:rPr>
        <w:t>Member of the German Centre for Lung Research (DZL)</w:t>
      </w:r>
    </w:p>
    <w:p w14:paraId="7BB4D6AE" w14:textId="77777777" w:rsidR="00045B91" w:rsidRPr="00F33183" w:rsidRDefault="00045B91" w:rsidP="00045B91">
      <w:pPr>
        <w:spacing w:after="0" w:line="240" w:lineRule="auto"/>
        <w:jc w:val="both"/>
        <w:rPr>
          <w:rFonts w:ascii="Calibri" w:eastAsia="Times New Roman" w:hAnsi="Times New Roman" w:cs="Times New Roman"/>
          <w:lang w:eastAsia="en-GB"/>
        </w:rPr>
      </w:pPr>
    </w:p>
    <w:p w14:paraId="639CD156" w14:textId="77777777" w:rsidR="00045B91" w:rsidRPr="00F33183" w:rsidRDefault="00045B91" w:rsidP="00045B9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</w:pPr>
    </w:p>
    <w:p w14:paraId="1217C176" w14:textId="77777777" w:rsidR="00045B91" w:rsidRPr="00F33183" w:rsidRDefault="00045B91" w:rsidP="00045B9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</w:pPr>
    </w:p>
    <w:p w14:paraId="346590F4" w14:textId="77777777" w:rsidR="00045B91" w:rsidRPr="00F33183" w:rsidRDefault="00045B91" w:rsidP="00045B9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</w:pPr>
    </w:p>
    <w:p w14:paraId="3776A640" w14:textId="77777777" w:rsidR="00045B91" w:rsidRPr="00F33183" w:rsidRDefault="00045B91" w:rsidP="00045B91">
      <w:pPr>
        <w:spacing w:after="0" w:line="240" w:lineRule="auto"/>
        <w:jc w:val="center"/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</w:pPr>
    </w:p>
    <w:p w14:paraId="5DD4B546" w14:textId="77777777" w:rsidR="00045B91" w:rsidRPr="00F33183" w:rsidRDefault="00045B91" w:rsidP="00045B91">
      <w:pPr>
        <w:spacing w:after="0" w:line="240" w:lineRule="auto"/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</w:pPr>
      <w:r w:rsidRPr="00F33183"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  <w:t>Supplementary Table 1:</w:t>
      </w:r>
      <w:r w:rsidRPr="00F33183">
        <w:rPr>
          <w:rFonts w:ascii="Calibri" w:eastAsia="Times New Roman" w:hAnsi="Calibri" w:cs="Calibri"/>
          <w:sz w:val="24"/>
          <w:szCs w:val="24"/>
          <w:lang w:val="en-GB" w:eastAsia="en-GB"/>
        </w:rPr>
        <w:t xml:space="preserve"> Blood parameters continued</w:t>
      </w:r>
    </w:p>
    <w:p w14:paraId="443B17F8" w14:textId="77777777" w:rsidR="00045B91" w:rsidRPr="00F33183" w:rsidRDefault="00045B91" w:rsidP="00045B91">
      <w:pPr>
        <w:spacing w:after="0" w:line="240" w:lineRule="auto"/>
        <w:rPr>
          <w:rFonts w:ascii="Calibri" w:eastAsia="Times New Roman" w:hAnsi="Calibri" w:cs="Calibri"/>
          <w:lang w:val="de-DE" w:eastAsia="en-GB"/>
        </w:rPr>
      </w:pPr>
      <w:r w:rsidRPr="00F33183"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  <w:br w:type="page"/>
      </w:r>
      <w:r w:rsidRPr="00F33183">
        <w:rPr>
          <w:rFonts w:ascii="Calibri" w:eastAsia="Times New Roman" w:hAnsi="Calibri" w:cs="Calibri"/>
          <w:b/>
          <w:bCs/>
          <w:sz w:val="24"/>
          <w:szCs w:val="24"/>
          <w:lang w:val="en-GB" w:eastAsia="en-GB"/>
        </w:rPr>
        <w:lastRenderedPageBreak/>
        <w:t>Supplementary Table 1:</w:t>
      </w:r>
      <w:r w:rsidRPr="00F33183">
        <w:rPr>
          <w:rFonts w:ascii="Calibri" w:eastAsia="Times New Roman" w:hAnsi="Calibri" w:cs="Calibri"/>
          <w:sz w:val="24"/>
          <w:szCs w:val="24"/>
          <w:lang w:val="en-GB" w:eastAsia="en-GB"/>
        </w:rPr>
        <w:t xml:space="preserve"> Blood parameters continued</w:t>
      </w:r>
    </w:p>
    <w:tbl>
      <w:tblPr>
        <w:tblW w:w="0" w:type="auto"/>
        <w:tblInd w:w="-431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77"/>
        <w:gridCol w:w="1659"/>
        <w:gridCol w:w="1750"/>
        <w:gridCol w:w="1750"/>
        <w:gridCol w:w="1750"/>
      </w:tblGrid>
      <w:tr w:rsidR="00045B91" w:rsidRPr="00F33183" w14:paraId="05F85C24" w14:textId="77777777" w:rsidTr="003035E1">
        <w:trPr>
          <w:gridAfter w:val="3"/>
          <w:wAfter w:w="5250" w:type="dxa"/>
          <w:trHeight w:val="416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36142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86E47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</w:p>
        </w:tc>
      </w:tr>
      <w:tr w:rsidR="00045B91" w:rsidRPr="00F33183" w14:paraId="21A9F478" w14:textId="77777777" w:rsidTr="003035E1">
        <w:tc>
          <w:tcPr>
            <w:tcW w:w="1027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3F3848E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arameter</w:t>
            </w:r>
          </w:p>
        </w:tc>
        <w:tc>
          <w:tcPr>
            <w:tcW w:w="1659" w:type="dxa"/>
            <w:tcBorders>
              <w:top w:val="nil"/>
              <w:bottom w:val="double" w:sz="4" w:space="0" w:color="auto"/>
            </w:tcBorders>
            <w:shd w:val="clear" w:color="auto" w:fill="auto"/>
            <w:vAlign w:val="bottom"/>
          </w:tcPr>
          <w:p w14:paraId="50310D42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Group</w:t>
            </w:r>
          </w:p>
        </w:tc>
        <w:tc>
          <w:tcPr>
            <w:tcW w:w="17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04D6765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 h</w:t>
            </w:r>
          </w:p>
        </w:tc>
        <w:tc>
          <w:tcPr>
            <w:tcW w:w="17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3287C260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 h</w:t>
            </w:r>
          </w:p>
        </w:tc>
        <w:tc>
          <w:tcPr>
            <w:tcW w:w="17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1D38A8A1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 h</w:t>
            </w:r>
          </w:p>
        </w:tc>
      </w:tr>
      <w:tr w:rsidR="00045B91" w:rsidRPr="00F33183" w14:paraId="393D0FC4" w14:textId="77777777" w:rsidTr="003035E1"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145A1E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H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D1DF0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ham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6F1BB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35 (7.32 – 7.38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545E17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35 (7.30 – 7.38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AA52F2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34 (7.30 – 7.36)</w:t>
            </w:r>
          </w:p>
        </w:tc>
      </w:tr>
      <w:tr w:rsidR="00045B91" w:rsidRPr="00F33183" w14:paraId="664CF95E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7692A3CC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72A2C1E4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68F54089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36 (7.32 – 7.39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23B9B996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46 (7.42 – 7.49)***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271185F6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41 (7.31 – 7.44)*</w:t>
            </w:r>
          </w:p>
        </w:tc>
      </w:tr>
      <w:tr w:rsidR="00045B91" w:rsidRPr="00F33183" w14:paraId="0D8046D8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32078489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65743922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 + AAT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36C0C47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35 (7.33 – 7.37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1C3EC1E9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42 (7.34 – 7.43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2EA1BA99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42 (7.36 – 7.45)</w:t>
            </w:r>
          </w:p>
        </w:tc>
      </w:tr>
      <w:tr w:rsidR="00045B91" w:rsidRPr="00F33183" w14:paraId="0F083D5C" w14:textId="77777777" w:rsidTr="003035E1"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2A75FC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FCE9CA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+AAT+RgIA4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A1A86C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35 (7.32 – 7.40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C7205B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46 (7.43 – 7.47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313D45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7.41 (7.40 – 7.46)</w:t>
            </w:r>
          </w:p>
        </w:tc>
      </w:tr>
      <w:tr w:rsidR="00045B91" w:rsidRPr="00F33183" w14:paraId="5456550E" w14:textId="77777777" w:rsidTr="003035E1"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26BC3A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Bicarbonate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0FD3B0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ham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38DFE1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1.1 (20.1 – 24.1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F18584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1.9 (21.5 – 23.8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9BFD6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1.7 (20.8 – 23.2)</w:t>
            </w:r>
          </w:p>
        </w:tc>
      </w:tr>
      <w:tr w:rsidR="00045B91" w:rsidRPr="00F33183" w14:paraId="42D9A824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0F09C9B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[mmol/l]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058D0E5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0F6CA9D4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2.2 (20.9 – 23.5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56BBEBA7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4.2 (23.5 – 25.2)**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024C4402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2.1 (21.0 – 24.4)</w:t>
            </w:r>
          </w:p>
        </w:tc>
      </w:tr>
      <w:tr w:rsidR="00045B91" w:rsidRPr="00F33183" w14:paraId="2F594EBD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3314356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2950EC4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 + AAT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20866845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1.5 (20.1 – 22.6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5F5AE32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3.3 (20.7 – 24.5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3CCA1375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3.8 (22.7 – 26.6)</w:t>
            </w:r>
          </w:p>
        </w:tc>
      </w:tr>
      <w:tr w:rsidR="00045B91" w:rsidRPr="00F33183" w14:paraId="2FB0BCF6" w14:textId="77777777" w:rsidTr="003035E1"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2E7D55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8AE318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+AAT+RgIA4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36F8EC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2.4 (18.3 – 22.7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F82A1C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4.2 (23.6 – 24.6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744CBC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23.4 (23.0 – 24.3)</w:t>
            </w:r>
          </w:p>
        </w:tc>
      </w:tr>
      <w:tr w:rsidR="00045B91" w:rsidRPr="00F33183" w14:paraId="170304F6" w14:textId="77777777" w:rsidTr="003035E1"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4DFC17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BE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CCC637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ham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DCE6E0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4.1 (-5.3 – -0.5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91F060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3.0 (-3.4 – -0.8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BF53EA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3.1 (-4.3 – -1.6)</w:t>
            </w:r>
          </w:p>
        </w:tc>
      </w:tr>
      <w:tr w:rsidR="00045B91" w:rsidRPr="00F33183" w14:paraId="696BFBDE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69E219B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2202A010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59C339F6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2.5 (-4.3 – -1.1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31937C64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0.6 (-1.1 – 0.4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0217E2F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2.8 (-4.1 – -0.5)</w:t>
            </w:r>
          </w:p>
        </w:tc>
      </w:tr>
      <w:tr w:rsidR="00045B91" w:rsidRPr="00F33183" w14:paraId="105854C7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6EAA6C6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1B0EC7A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 + AAT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210EFA50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3.5 (-5.2 – -2.2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56A586F5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1.3 (-4.4 – 0.0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2737522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0.8 (-2.1 – 2.4)</w:t>
            </w:r>
          </w:p>
        </w:tc>
      </w:tr>
      <w:tr w:rsidR="00045B91" w:rsidRPr="00F33183" w14:paraId="4B1BBB95" w14:textId="77777777" w:rsidTr="003035E1"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B9144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4B0A2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+AAT+RgIA4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D0923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2.4 (-7.6 – -2.0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8730D6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0.3 (-0.9 – 0.1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696A31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1.2 (-1.7 – -0.2)</w:t>
            </w:r>
          </w:p>
        </w:tc>
      </w:tr>
      <w:tr w:rsidR="00045B91" w:rsidRPr="00F33183" w14:paraId="3CB96025" w14:textId="77777777" w:rsidTr="003035E1"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F81E8C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odium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B8850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ham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D5134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6 (144 – 149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5237B4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4 (143 – 148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2FE036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6 (145 – 152)</w:t>
            </w:r>
          </w:p>
        </w:tc>
      </w:tr>
      <w:tr w:rsidR="00045B91" w:rsidRPr="00F33183" w14:paraId="3E2D6DDA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2EAA2DE7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[mmol/l]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51AFD52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61920C84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4 (141 – 146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3AF716BE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3 (142 – 145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34305B5A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6 (142 – 147)</w:t>
            </w:r>
          </w:p>
        </w:tc>
      </w:tr>
      <w:tr w:rsidR="00045B91" w:rsidRPr="00F33183" w14:paraId="6AED93C4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6FDC1C15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6A2E544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 + AAT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0E6505C9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7 (143 – 147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549BB481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3 (143 – 144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7468937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5 (143 – 148)</w:t>
            </w:r>
          </w:p>
        </w:tc>
      </w:tr>
      <w:tr w:rsidR="00045B91" w:rsidRPr="00F33183" w14:paraId="4F075AC5" w14:textId="77777777" w:rsidTr="003035E1"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4AC31C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2BDB38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+AAT+RgIA4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85C937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3 (142 – 146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84FC9A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2 (142 – 146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DB6D91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44 (143 – 147)</w:t>
            </w:r>
          </w:p>
        </w:tc>
      </w:tr>
      <w:tr w:rsidR="00045B91" w:rsidRPr="00F33183" w14:paraId="3B715A56" w14:textId="77777777" w:rsidTr="003035E1"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322496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otassium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B27358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ham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FFE38A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7 (3.3 – 3.9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C9068B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8 (3.3 – 4.5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0CBB12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8 (3.6 – 4.0)</w:t>
            </w:r>
          </w:p>
        </w:tc>
      </w:tr>
      <w:tr w:rsidR="00045B91" w:rsidRPr="00F33183" w14:paraId="5F71FCC0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06A379F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[mmol/l]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488A178C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74B63F81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7 (3.2 – 4.1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0EAF3C6A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8 (3.6 – 3.9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73AD6E6B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0 (3.9 – 4.2)</w:t>
            </w:r>
          </w:p>
        </w:tc>
      </w:tr>
      <w:tr w:rsidR="00045B91" w:rsidRPr="00F33183" w14:paraId="5E901C50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32FA3196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434D072E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 + AAT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7D1958A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3 (3.2 – 3.6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506C1DC5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6 (3.4 – 3.7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5EBEF37E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9 (3.6 – 4.4)</w:t>
            </w:r>
          </w:p>
        </w:tc>
      </w:tr>
      <w:tr w:rsidR="00045B91" w:rsidRPr="00F33183" w14:paraId="4A614E8F" w14:textId="77777777" w:rsidTr="003035E1"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9B0659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4F63A4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+AAT+RgIA4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AE6638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9 (3.5 – 4.2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942B71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3.8 (3.2 – 4.0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53514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4.3 (3.5 – 4.4)</w:t>
            </w:r>
          </w:p>
        </w:tc>
      </w:tr>
      <w:tr w:rsidR="00045B91" w:rsidRPr="00F33183" w14:paraId="2403E0CD" w14:textId="77777777" w:rsidTr="003035E1"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0F9360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alcium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959207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ham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1013AC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34 (1.31 – 1.42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CF948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35 (1.26 – 1.43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813611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32 (1.30 – 1.47)</w:t>
            </w:r>
          </w:p>
        </w:tc>
      </w:tr>
      <w:tr w:rsidR="00045B91" w:rsidRPr="00F33183" w14:paraId="4175E40B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43D3DBE9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[mmol/l]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31A83F67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1E953061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35 (1.31 – 1.42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5C6DCA89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28 (1.23 – 1.38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7AFFC6AD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30 (1.23 – 1.39)</w:t>
            </w:r>
          </w:p>
        </w:tc>
      </w:tr>
      <w:tr w:rsidR="00045B91" w:rsidRPr="00F33183" w14:paraId="763151F4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62BA43F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1ECDA5D5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 + AAT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525FAD1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31 (1.23 – 1.34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3B7FA3CB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25 (1.23 – 1.28)#</w:t>
            </w:r>
            <w:bookmarkStart w:id="0" w:name="_GoBack"/>
            <w:bookmarkEnd w:id="0"/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2ABB802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22 (1.19 – 1.25)#</w:t>
            </w:r>
          </w:p>
        </w:tc>
      </w:tr>
      <w:tr w:rsidR="00045B91" w:rsidRPr="00F33183" w14:paraId="2154F364" w14:textId="77777777" w:rsidTr="003035E1"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1F766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1CE456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+AAT+RgIA4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70A0BE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40 (1.36 – 1.43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36945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37 (1.22 – 1.45)§§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A6A84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.41 (1.24 – 1.44)</w:t>
            </w:r>
          </w:p>
        </w:tc>
      </w:tr>
      <w:tr w:rsidR="00045B91" w:rsidRPr="00F33183" w14:paraId="6052934A" w14:textId="77777777" w:rsidTr="003035E1"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30A07F6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hloride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E050E4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ham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8C2394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4 (111 – 120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3DBC0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5 (110 – 119)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645660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5 (113 – 119)</w:t>
            </w:r>
          </w:p>
        </w:tc>
      </w:tr>
      <w:tr w:rsidR="00045B91" w:rsidRPr="00F33183" w14:paraId="27A529B0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5AE965C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[mmol/l]</w:t>
            </w: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46F38D91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088AC59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1 (110 – 117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4ECA6055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7 (111 – 119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44DE851B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6 (111 – 121)</w:t>
            </w:r>
          </w:p>
        </w:tc>
      </w:tr>
      <w:tr w:rsidR="00045B91" w:rsidRPr="00F33183" w14:paraId="34DACDA1" w14:textId="77777777" w:rsidTr="003035E1"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</w:tcPr>
          <w:p w14:paraId="063D065B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  <w:shd w:val="clear" w:color="auto" w:fill="auto"/>
          </w:tcPr>
          <w:p w14:paraId="6E29741F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 + AAT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4758C9C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5 (112 – 120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34412B76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9 (119 – 121)</w:t>
            </w:r>
          </w:p>
        </w:tc>
        <w:tc>
          <w:tcPr>
            <w:tcW w:w="1750" w:type="dxa"/>
            <w:tcBorders>
              <w:top w:val="nil"/>
              <w:bottom w:val="nil"/>
            </w:tcBorders>
            <w:shd w:val="clear" w:color="auto" w:fill="auto"/>
          </w:tcPr>
          <w:p w14:paraId="432D1DBE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20 (118 – 121)</w:t>
            </w:r>
          </w:p>
        </w:tc>
      </w:tr>
      <w:tr w:rsidR="00045B91" w:rsidRPr="00F33183" w14:paraId="00D02723" w14:textId="77777777" w:rsidTr="003035E1">
        <w:tc>
          <w:tcPr>
            <w:tcW w:w="10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0F5787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6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9DBF2A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MO+AAT+RgIA4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BBA863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6 (112 – 116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37E12B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9 (118 – 119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C5E432" w14:textId="77777777" w:rsidR="00045B91" w:rsidRPr="00F33183" w:rsidRDefault="00045B91" w:rsidP="00045B91">
            <w:pPr>
              <w:tabs>
                <w:tab w:val="left" w:pos="397"/>
              </w:tabs>
              <w:spacing w:after="0" w:line="48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3318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118 (116 – 121)</w:t>
            </w:r>
          </w:p>
        </w:tc>
      </w:tr>
    </w:tbl>
    <w:p w14:paraId="4C7A1C71" w14:textId="77777777" w:rsidR="00045B91" w:rsidRPr="00045B91" w:rsidRDefault="00045B91" w:rsidP="00045B91">
      <w:pPr>
        <w:tabs>
          <w:tab w:val="left" w:pos="0"/>
        </w:tabs>
        <w:spacing w:after="0" w:line="240" w:lineRule="auto"/>
        <w:rPr>
          <w:rFonts w:ascii="Calibri" w:eastAsia="Times New Roman" w:hAnsi="Calibri" w:cs="Calibri"/>
          <w:sz w:val="16"/>
          <w:szCs w:val="16"/>
          <w:lang w:val="en-GB" w:eastAsia="en-GB"/>
        </w:rPr>
      </w:pPr>
      <w:r w:rsidRPr="00F33183">
        <w:rPr>
          <w:rFonts w:ascii="Calibri" w:eastAsia="Times New Roman" w:hAnsi="Calibri" w:cs="Calibri"/>
          <w:sz w:val="16"/>
          <w:szCs w:val="16"/>
          <w:lang w:val="en-GB" w:eastAsia="en-GB"/>
        </w:rPr>
        <w:t>Data are presented as median and interquartile ranges (25</w:t>
      </w:r>
      <w:r w:rsidRPr="00F33183">
        <w:rPr>
          <w:rFonts w:ascii="Calibri" w:eastAsia="Times New Roman" w:hAnsi="Calibri" w:cs="Calibri"/>
          <w:sz w:val="16"/>
          <w:szCs w:val="16"/>
          <w:vertAlign w:val="superscript"/>
          <w:lang w:val="en-GB" w:eastAsia="en-GB"/>
        </w:rPr>
        <w:t>th</w:t>
      </w:r>
      <w:r w:rsidRPr="00F33183">
        <w:rPr>
          <w:rFonts w:ascii="Calibri" w:eastAsia="Times New Roman" w:hAnsi="Calibri" w:cs="Calibri"/>
          <w:sz w:val="16"/>
          <w:szCs w:val="16"/>
          <w:lang w:val="en-GB" w:eastAsia="en-GB"/>
        </w:rPr>
        <w:t xml:space="preserve"> and 75</w:t>
      </w:r>
      <w:r w:rsidRPr="00F33183">
        <w:rPr>
          <w:rFonts w:ascii="Calibri" w:eastAsia="Times New Roman" w:hAnsi="Calibri" w:cs="Calibri"/>
          <w:sz w:val="16"/>
          <w:szCs w:val="16"/>
          <w:vertAlign w:val="superscript"/>
          <w:lang w:val="en-GB" w:eastAsia="en-GB"/>
        </w:rPr>
        <w:t>th</w:t>
      </w:r>
      <w:r w:rsidRPr="00F33183">
        <w:rPr>
          <w:rFonts w:ascii="Calibri" w:eastAsia="Times New Roman" w:hAnsi="Calibri" w:cs="Calibri"/>
          <w:sz w:val="16"/>
          <w:szCs w:val="16"/>
          <w:lang w:val="en-GB" w:eastAsia="en-GB"/>
        </w:rPr>
        <w:t xml:space="preserve"> percentile); *, #, </w:t>
      </w:r>
      <w:r w:rsidRPr="00F33183">
        <w:rPr>
          <w:rFonts w:ascii="Calibri" w:eastAsia="Times New Roman" w:hAnsi="Calibri" w:cs="Calibri"/>
          <w:i/>
          <w:iCs/>
          <w:sz w:val="16"/>
          <w:szCs w:val="16"/>
          <w:lang w:val="en-GB" w:eastAsia="en-GB"/>
        </w:rPr>
        <w:t>p</w:t>
      </w:r>
      <w:r w:rsidRPr="00F33183">
        <w:rPr>
          <w:rFonts w:ascii="Calibri" w:eastAsia="Times New Roman" w:hAnsi="Calibri" w:cs="Calibri"/>
          <w:sz w:val="16"/>
          <w:szCs w:val="16"/>
          <w:lang w:val="en-GB" w:eastAsia="en-GB"/>
        </w:rPr>
        <w:t xml:space="preserve"> ≤ 0.05; **, §§, </w:t>
      </w:r>
      <w:r w:rsidRPr="00F33183">
        <w:rPr>
          <w:rFonts w:ascii="Calibri" w:eastAsia="Times New Roman" w:hAnsi="Calibri" w:cs="Calibri"/>
          <w:i/>
          <w:iCs/>
          <w:sz w:val="16"/>
          <w:szCs w:val="16"/>
          <w:lang w:val="en-GB" w:eastAsia="en-GB"/>
        </w:rPr>
        <w:t>p</w:t>
      </w:r>
      <w:r w:rsidRPr="00F33183">
        <w:rPr>
          <w:rFonts w:ascii="Calibri" w:eastAsia="Times New Roman" w:hAnsi="Calibri" w:cs="Calibri"/>
          <w:sz w:val="16"/>
          <w:szCs w:val="16"/>
          <w:lang w:val="en-GB" w:eastAsia="en-GB"/>
        </w:rPr>
        <w:t xml:space="preserve"> ≤ 0.01; ***, </w:t>
      </w:r>
      <w:r w:rsidRPr="00F33183">
        <w:rPr>
          <w:rFonts w:ascii="Calibri" w:eastAsia="Times New Roman" w:hAnsi="Calibri" w:cs="Calibri"/>
          <w:i/>
          <w:iCs/>
          <w:sz w:val="16"/>
          <w:szCs w:val="16"/>
          <w:lang w:val="en-GB" w:eastAsia="en-GB"/>
        </w:rPr>
        <w:t>p</w:t>
      </w:r>
      <w:r w:rsidRPr="00F33183">
        <w:rPr>
          <w:rFonts w:ascii="Calibri" w:eastAsia="Times New Roman" w:hAnsi="Calibri" w:cs="Calibri"/>
          <w:sz w:val="16"/>
          <w:szCs w:val="16"/>
          <w:lang w:val="en-GB" w:eastAsia="en-GB"/>
        </w:rPr>
        <w:t xml:space="preserve"> ≤ 0.001; *, SHAM vs. ECMO; #, ECMO vs. ECMO + AAT; § ECMO + AAT vs. ECMO + AAT + RgIA4; AAT, α-1-antitrypsin; ECMO, extracorporeal membrane oxygenation; BE, base excess.</w:t>
      </w:r>
    </w:p>
    <w:p w14:paraId="03A1F3C5" w14:textId="77777777" w:rsidR="00866C78" w:rsidRDefault="00866C78"/>
    <w:sectPr w:rsidR="00866C78" w:rsidSect="00F3318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B91"/>
    <w:rsid w:val="00045B91"/>
    <w:rsid w:val="0054430D"/>
    <w:rsid w:val="006151FC"/>
    <w:rsid w:val="00866C78"/>
    <w:rsid w:val="00F33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DBFBD"/>
  <w15:docId w15:val="{760AD2B6-3606-4230-B77B-70D0B3C50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mya G</cp:lastModifiedBy>
  <cp:revision>4</cp:revision>
  <dcterms:created xsi:type="dcterms:W3CDTF">2020-11-18T15:29:00Z</dcterms:created>
  <dcterms:modified xsi:type="dcterms:W3CDTF">2021-07-22T09:47:00Z</dcterms:modified>
</cp:coreProperties>
</file>